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0B97" w:rsidRPr="00245183" w:rsidRDefault="0044334C" w:rsidP="00140B97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宋体" w:hAnsi="Times New Roman" w:cs="Times New Roman"/>
          <w:b/>
          <w:kern w:val="0"/>
          <w:sz w:val="18"/>
          <w:szCs w:val="18"/>
        </w:rPr>
      </w:pPr>
      <w:r>
        <w:rPr>
          <w:rFonts w:ascii="Times New Roman" w:hAnsi="Times New Roman" w:cs="Times New Roman"/>
          <w:color w:val="003DD2"/>
          <w:kern w:val="0"/>
          <w:sz w:val="18"/>
          <w:szCs w:val="18"/>
        </w:rPr>
        <w:t xml:space="preserve">Table </w:t>
      </w:r>
      <w:r w:rsidR="00104532">
        <w:rPr>
          <w:rFonts w:ascii="Times New Roman" w:hAnsi="Times New Roman" w:cs="Times New Roman" w:hint="eastAsia"/>
          <w:color w:val="003DD2"/>
          <w:kern w:val="0"/>
          <w:sz w:val="18"/>
          <w:szCs w:val="18"/>
        </w:rPr>
        <w:t>S1</w:t>
      </w:r>
      <w:r w:rsidR="00140B97" w:rsidRPr="00245183">
        <w:rPr>
          <w:rFonts w:ascii="Times New Roman" w:hAnsi="Times New Roman" w:cs="Times New Roman"/>
          <w:color w:val="003DD2"/>
          <w:kern w:val="0"/>
          <w:sz w:val="18"/>
          <w:szCs w:val="18"/>
        </w:rPr>
        <w:t xml:space="preserve">. Adverse CV events according to the </w:t>
      </w:r>
      <w:proofErr w:type="spellStart"/>
      <w:r w:rsidR="00140B97" w:rsidRPr="00245183">
        <w:rPr>
          <w:rFonts w:ascii="Times New Roman" w:hAnsi="Times New Roman" w:cs="Times New Roman"/>
          <w:color w:val="003DD2"/>
          <w:kern w:val="0"/>
          <w:sz w:val="18"/>
          <w:szCs w:val="18"/>
        </w:rPr>
        <w:t>TyG</w:t>
      </w:r>
      <w:proofErr w:type="spellEnd"/>
      <w:r w:rsidR="00140B97" w:rsidRPr="00245183">
        <w:rPr>
          <w:rFonts w:ascii="Times New Roman" w:hAnsi="Times New Roman" w:cs="Times New Roman"/>
          <w:color w:val="003DD2"/>
          <w:kern w:val="0"/>
          <w:sz w:val="18"/>
          <w:szCs w:val="18"/>
        </w:rPr>
        <w:t xml:space="preserve"> index </w:t>
      </w:r>
      <w:proofErr w:type="spellStart"/>
      <w:r w:rsidR="00140B97" w:rsidRPr="00245183">
        <w:rPr>
          <w:rFonts w:ascii="Times New Roman" w:hAnsi="Times New Roman" w:cs="Times New Roman"/>
          <w:color w:val="003DD2"/>
          <w:kern w:val="0"/>
          <w:sz w:val="18"/>
          <w:szCs w:val="18"/>
        </w:rPr>
        <w:t>tertiles</w:t>
      </w:r>
      <w:proofErr w:type="spellEnd"/>
      <w:r w:rsidR="00140B97" w:rsidRPr="00245183">
        <w:rPr>
          <w:rFonts w:ascii="Times New Roman" w:hAnsi="Times New Roman" w:cs="Times New Roman"/>
          <w:color w:val="003DD2"/>
          <w:kern w:val="0"/>
          <w:sz w:val="18"/>
          <w:szCs w:val="18"/>
        </w:rPr>
        <w:t xml:space="preserve"> during follow-up</w:t>
      </w:r>
    </w:p>
    <w:tbl>
      <w:tblPr>
        <w:tblStyle w:val="-3"/>
        <w:tblW w:w="5000" w:type="pct"/>
        <w:tblBorders>
          <w:left w:val="none" w:sz="0" w:space="0" w:color="auto"/>
          <w:right w:val="none" w:sz="0" w:space="0" w:color="auto"/>
          <w:insideH w:val="single" w:sz="8" w:space="0" w:color="A5A5A5" w:themeColor="accent3"/>
        </w:tblBorders>
        <w:shd w:val="clear" w:color="auto" w:fill="FFFFFF" w:themeFill="background1"/>
        <w:tblLook w:val="06A0"/>
      </w:tblPr>
      <w:tblGrid>
        <w:gridCol w:w="4566"/>
        <w:gridCol w:w="1102"/>
        <w:gridCol w:w="1227"/>
        <w:gridCol w:w="1227"/>
        <w:gridCol w:w="1120"/>
      </w:tblGrid>
      <w:tr w:rsidR="00140B97" w:rsidRPr="00245183" w:rsidTr="00140B97">
        <w:trPr>
          <w:cnfStyle w:val="100000000000"/>
        </w:trPr>
        <w:tc>
          <w:tcPr>
            <w:cnfStyle w:val="001000000000"/>
            <w:tcW w:w="2470" w:type="pct"/>
            <w:tcBorders>
              <w:bottom w:val="single" w:sz="8" w:space="0" w:color="A5A5A5" w:themeColor="accent3"/>
            </w:tcBorders>
            <w:shd w:val="clear" w:color="auto" w:fill="FFFFFF" w:themeFill="background1"/>
          </w:tcPr>
          <w:p w:rsidR="00140B97" w:rsidRPr="00245183" w:rsidRDefault="00140B97" w:rsidP="0024518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  <w:r w:rsidRPr="00245183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CV events</w:t>
            </w:r>
          </w:p>
        </w:tc>
        <w:tc>
          <w:tcPr>
            <w:tcW w:w="596" w:type="pct"/>
            <w:tcBorders>
              <w:bottom w:val="single" w:sz="8" w:space="0" w:color="A5A5A5" w:themeColor="accent3"/>
            </w:tcBorders>
            <w:shd w:val="clear" w:color="auto" w:fill="FFFFFF" w:themeFill="background1"/>
          </w:tcPr>
          <w:p w:rsidR="00140B97" w:rsidRPr="00245183" w:rsidRDefault="00140B97" w:rsidP="00245183">
            <w:pPr>
              <w:autoSpaceDE w:val="0"/>
              <w:autoSpaceDN w:val="0"/>
              <w:adjustRightInd w:val="0"/>
              <w:spacing w:line="480" w:lineRule="auto"/>
              <w:jc w:val="left"/>
              <w:cnfStyle w:val="100000000000"/>
              <w:rPr>
                <w:rFonts w:ascii="Times New Roman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  <w:r w:rsidRPr="00245183">
              <w:rPr>
                <w:rFonts w:ascii="Times New Roman" w:hAnsi="Times New Roman" w:cs="Times New Roman"/>
                <w:b w:val="0"/>
                <w:color w:val="auto"/>
                <w:kern w:val="0"/>
                <w:sz w:val="18"/>
                <w:szCs w:val="18"/>
              </w:rPr>
              <w:t>T1</w:t>
            </w:r>
          </w:p>
          <w:p w:rsidR="00140B97" w:rsidRPr="00245183" w:rsidRDefault="00140B97" w:rsidP="00245183">
            <w:pPr>
              <w:autoSpaceDE w:val="0"/>
              <w:autoSpaceDN w:val="0"/>
              <w:adjustRightInd w:val="0"/>
              <w:spacing w:line="480" w:lineRule="auto"/>
              <w:jc w:val="left"/>
              <w:cnfStyle w:val="100000000000"/>
              <w:rPr>
                <w:rFonts w:ascii="Times New Roman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  <w:r w:rsidRPr="00245183">
              <w:rPr>
                <w:rFonts w:ascii="Times New Roman" w:hAnsi="Times New Roman" w:cs="Times New Roman"/>
                <w:b w:val="0"/>
                <w:color w:val="auto"/>
                <w:kern w:val="0"/>
                <w:sz w:val="18"/>
                <w:szCs w:val="18"/>
              </w:rPr>
              <w:t>n =257</w:t>
            </w:r>
          </w:p>
        </w:tc>
        <w:tc>
          <w:tcPr>
            <w:tcW w:w="664" w:type="pct"/>
            <w:tcBorders>
              <w:bottom w:val="single" w:sz="8" w:space="0" w:color="A5A5A5" w:themeColor="accent3"/>
            </w:tcBorders>
            <w:shd w:val="clear" w:color="auto" w:fill="FFFFFF" w:themeFill="background1"/>
          </w:tcPr>
          <w:p w:rsidR="00140B97" w:rsidRPr="00245183" w:rsidRDefault="00140B97" w:rsidP="00245183">
            <w:pPr>
              <w:autoSpaceDE w:val="0"/>
              <w:autoSpaceDN w:val="0"/>
              <w:adjustRightInd w:val="0"/>
              <w:spacing w:line="480" w:lineRule="auto"/>
              <w:jc w:val="left"/>
              <w:cnfStyle w:val="100000000000"/>
              <w:rPr>
                <w:rFonts w:ascii="Times New Roman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  <w:r w:rsidRPr="00245183">
              <w:rPr>
                <w:rFonts w:ascii="Times New Roman" w:hAnsi="Times New Roman" w:cs="Times New Roman"/>
                <w:b w:val="0"/>
                <w:color w:val="auto"/>
                <w:kern w:val="0"/>
                <w:sz w:val="18"/>
                <w:szCs w:val="18"/>
              </w:rPr>
              <w:t>T2</w:t>
            </w:r>
          </w:p>
          <w:p w:rsidR="00140B97" w:rsidRPr="00245183" w:rsidRDefault="00140B97" w:rsidP="00245183">
            <w:pPr>
              <w:autoSpaceDE w:val="0"/>
              <w:autoSpaceDN w:val="0"/>
              <w:adjustRightInd w:val="0"/>
              <w:spacing w:line="480" w:lineRule="auto"/>
              <w:jc w:val="left"/>
              <w:cnfStyle w:val="100000000000"/>
              <w:rPr>
                <w:rFonts w:ascii="Times New Roman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  <w:r w:rsidRPr="00245183">
              <w:rPr>
                <w:rFonts w:ascii="Times New Roman" w:hAnsi="Times New Roman" w:cs="Times New Roman"/>
                <w:b w:val="0"/>
                <w:color w:val="auto"/>
                <w:kern w:val="0"/>
                <w:sz w:val="18"/>
                <w:szCs w:val="18"/>
              </w:rPr>
              <w:t>n =260</w:t>
            </w:r>
          </w:p>
        </w:tc>
        <w:tc>
          <w:tcPr>
            <w:tcW w:w="664" w:type="pct"/>
            <w:tcBorders>
              <w:bottom w:val="single" w:sz="8" w:space="0" w:color="A5A5A5" w:themeColor="accent3"/>
            </w:tcBorders>
            <w:shd w:val="clear" w:color="auto" w:fill="FFFFFF" w:themeFill="background1"/>
          </w:tcPr>
          <w:p w:rsidR="00140B97" w:rsidRPr="00245183" w:rsidRDefault="00140B97" w:rsidP="00245183">
            <w:pPr>
              <w:autoSpaceDE w:val="0"/>
              <w:autoSpaceDN w:val="0"/>
              <w:adjustRightInd w:val="0"/>
              <w:spacing w:line="480" w:lineRule="auto"/>
              <w:jc w:val="left"/>
              <w:cnfStyle w:val="100000000000"/>
              <w:rPr>
                <w:rFonts w:ascii="Times New Roman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  <w:r w:rsidRPr="00245183">
              <w:rPr>
                <w:rFonts w:ascii="Times New Roman" w:hAnsi="Times New Roman" w:cs="Times New Roman"/>
                <w:b w:val="0"/>
                <w:color w:val="auto"/>
                <w:kern w:val="0"/>
                <w:sz w:val="18"/>
                <w:szCs w:val="18"/>
              </w:rPr>
              <w:t>T3</w:t>
            </w:r>
          </w:p>
          <w:p w:rsidR="00140B97" w:rsidRPr="00245183" w:rsidRDefault="00140B97" w:rsidP="00245183">
            <w:pPr>
              <w:autoSpaceDE w:val="0"/>
              <w:autoSpaceDN w:val="0"/>
              <w:adjustRightInd w:val="0"/>
              <w:spacing w:line="480" w:lineRule="auto"/>
              <w:jc w:val="left"/>
              <w:cnfStyle w:val="100000000000"/>
              <w:rPr>
                <w:rFonts w:ascii="Times New Roman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  <w:r w:rsidRPr="00245183">
              <w:rPr>
                <w:rFonts w:ascii="Times New Roman" w:hAnsi="Times New Roman" w:cs="Times New Roman"/>
                <w:b w:val="0"/>
                <w:color w:val="auto"/>
                <w:kern w:val="0"/>
                <w:sz w:val="18"/>
                <w:szCs w:val="18"/>
              </w:rPr>
              <w:t>n =259</w:t>
            </w:r>
          </w:p>
        </w:tc>
        <w:tc>
          <w:tcPr>
            <w:tcW w:w="606" w:type="pct"/>
            <w:tcBorders>
              <w:bottom w:val="single" w:sz="8" w:space="0" w:color="A5A5A5" w:themeColor="accent3"/>
            </w:tcBorders>
            <w:shd w:val="clear" w:color="auto" w:fill="FFFFFF" w:themeFill="background1"/>
          </w:tcPr>
          <w:p w:rsidR="00140B97" w:rsidRPr="00245183" w:rsidRDefault="00140B97" w:rsidP="00245183">
            <w:pPr>
              <w:autoSpaceDE w:val="0"/>
              <w:autoSpaceDN w:val="0"/>
              <w:adjustRightInd w:val="0"/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  <w:r w:rsidRPr="00245183">
              <w:rPr>
                <w:rFonts w:ascii="Times New Roman" w:hAnsi="Times New Roman" w:cs="Times New Roman"/>
                <w:b w:val="0"/>
                <w:i/>
                <w:color w:val="auto"/>
                <w:kern w:val="0"/>
                <w:sz w:val="18"/>
                <w:szCs w:val="18"/>
              </w:rPr>
              <w:t>P</w:t>
            </w:r>
            <w:r w:rsidRPr="00245183">
              <w:rPr>
                <w:rFonts w:ascii="Times New Roman" w:hAnsi="Times New Roman" w:cs="Times New Roman"/>
                <w:b w:val="0"/>
                <w:color w:val="auto"/>
                <w:kern w:val="0"/>
                <w:sz w:val="18"/>
                <w:szCs w:val="18"/>
              </w:rPr>
              <w:t xml:space="preserve"> Value</w:t>
            </w:r>
          </w:p>
        </w:tc>
      </w:tr>
      <w:tr w:rsidR="00140B97" w:rsidRPr="00245183" w:rsidTr="00140B97">
        <w:tc>
          <w:tcPr>
            <w:cnfStyle w:val="001000000000"/>
            <w:tcW w:w="2470" w:type="pct"/>
            <w:tcBorders>
              <w:bottom w:val="nil"/>
            </w:tcBorders>
            <w:shd w:val="clear" w:color="auto" w:fill="FFFFFF" w:themeFill="background1"/>
          </w:tcPr>
          <w:p w:rsidR="00140B97" w:rsidRPr="00245183" w:rsidRDefault="00276EC6" w:rsidP="0024518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Bliss-Bold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ascii="Times New Roman" w:eastAsia="Bliss-Bold" w:hAnsi="Times New Roman" w:cs="Times New Roman"/>
                <w:b w:val="0"/>
                <w:bCs w:val="0"/>
                <w:kern w:val="0"/>
                <w:sz w:val="18"/>
                <w:szCs w:val="18"/>
              </w:rPr>
              <w:t>Primary end</w:t>
            </w:r>
            <w:r w:rsidR="00140B97" w:rsidRPr="00245183">
              <w:rPr>
                <w:rFonts w:ascii="Times New Roman" w:eastAsia="Bliss-Bold" w:hAnsi="Times New Roman" w:cs="Times New Roman"/>
                <w:b w:val="0"/>
                <w:bCs w:val="0"/>
                <w:kern w:val="0"/>
                <w:sz w:val="18"/>
                <w:szCs w:val="18"/>
              </w:rPr>
              <w:t>point, n (%)</w:t>
            </w:r>
          </w:p>
        </w:tc>
        <w:tc>
          <w:tcPr>
            <w:tcW w:w="596" w:type="pct"/>
            <w:tcBorders>
              <w:bottom w:val="nil"/>
            </w:tcBorders>
            <w:shd w:val="clear" w:color="auto" w:fill="FFFFFF" w:themeFill="background1"/>
          </w:tcPr>
          <w:p w:rsidR="00140B97" w:rsidRPr="00245183" w:rsidRDefault="00DC5E2E" w:rsidP="00245183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5.6</w:t>
            </w:r>
            <w:r w:rsidR="00140B97" w:rsidRPr="00245183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664" w:type="pct"/>
            <w:tcBorders>
              <w:bottom w:val="nil"/>
            </w:tcBorders>
            <w:shd w:val="clear" w:color="auto" w:fill="FFFFFF" w:themeFill="background1"/>
          </w:tcPr>
          <w:p w:rsidR="00140B97" w:rsidRPr="00245183" w:rsidRDefault="00845802" w:rsidP="00245183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6</w:t>
            </w:r>
            <w:r w:rsidR="00DC5E2E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</w:t>
            </w:r>
            <w:r w:rsidR="00DC5E2E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5.4</w:t>
            </w:r>
            <w:r w:rsidR="00140B97" w:rsidRPr="00245183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664" w:type="pct"/>
            <w:tcBorders>
              <w:bottom w:val="nil"/>
            </w:tcBorders>
            <w:shd w:val="clear" w:color="auto" w:fill="FFFFFF" w:themeFill="background1"/>
          </w:tcPr>
          <w:p w:rsidR="00140B97" w:rsidRPr="00245183" w:rsidRDefault="00DC5E2E" w:rsidP="00245183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1</w:t>
            </w:r>
            <w:r w:rsidR="00140B97" w:rsidRPr="00245183">
              <w:rPr>
                <w:rFonts w:ascii="Times New Roman" w:hAnsi="Times New Roman" w:cs="Times New Roman"/>
                <w:kern w:val="0"/>
                <w:sz w:val="18"/>
                <w:szCs w:val="18"/>
              </w:rPr>
              <w:t>.7)</w:t>
            </w:r>
          </w:p>
        </w:tc>
        <w:tc>
          <w:tcPr>
            <w:tcW w:w="606" w:type="pct"/>
            <w:tcBorders>
              <w:bottom w:val="nil"/>
            </w:tcBorders>
            <w:shd w:val="clear" w:color="auto" w:fill="FFFFFF" w:themeFill="background1"/>
          </w:tcPr>
          <w:p w:rsidR="00140B97" w:rsidRPr="00245183" w:rsidRDefault="00140B97" w:rsidP="00245183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5183">
              <w:rPr>
                <w:rFonts w:ascii="Times New Roman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140B97" w:rsidRPr="00245183" w:rsidTr="00140B97">
        <w:tc>
          <w:tcPr>
            <w:cnfStyle w:val="001000000000"/>
            <w:tcW w:w="2470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140B97" w:rsidRPr="00245183" w:rsidRDefault="00140B97" w:rsidP="0024518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Bliss-Bold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245183">
              <w:rPr>
                <w:rFonts w:ascii="Times New Roman" w:eastAsia="Bliss-Bold" w:hAnsi="Times New Roman" w:cs="Times New Roman"/>
                <w:b w:val="0"/>
                <w:bCs w:val="0"/>
                <w:kern w:val="0"/>
                <w:sz w:val="18"/>
                <w:szCs w:val="18"/>
              </w:rPr>
              <w:t>Death, n (%)</w:t>
            </w:r>
          </w:p>
          <w:p w:rsidR="00140B97" w:rsidRPr="00245183" w:rsidRDefault="00140B97" w:rsidP="0024518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Bliss-Bold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245183">
              <w:rPr>
                <w:rFonts w:ascii="Times New Roman" w:eastAsia="Bliss-Bold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  CV causes</w:t>
            </w:r>
          </w:p>
          <w:p w:rsidR="00140B97" w:rsidRPr="00245183" w:rsidRDefault="00140B97" w:rsidP="0024518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Bliss-Bold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245183">
              <w:rPr>
                <w:rFonts w:ascii="Times New Roman" w:eastAsia="Bliss-Bold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  Non-CV causes</w:t>
            </w:r>
          </w:p>
        </w:tc>
        <w:tc>
          <w:tcPr>
            <w:tcW w:w="59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140B97" w:rsidRPr="00245183" w:rsidRDefault="00DC5E2E" w:rsidP="00245183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.3</w:t>
            </w:r>
            <w:r w:rsidR="00140B97" w:rsidRPr="00245183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  <w:p w:rsidR="00140B97" w:rsidRPr="00245183" w:rsidRDefault="000E1ADB" w:rsidP="00245183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</w:t>
            </w:r>
            <w:r w:rsidR="00DC5E2E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9</w:t>
            </w:r>
            <w:r w:rsidR="00140B97" w:rsidRPr="00245183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  <w:p w:rsidR="00140B97" w:rsidRPr="00245183" w:rsidRDefault="000E1ADB" w:rsidP="00245183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4</w:t>
            </w:r>
            <w:r w:rsidR="00140B97" w:rsidRPr="00245183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664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140B97" w:rsidRPr="00245183" w:rsidRDefault="00DC5E2E" w:rsidP="00245183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</w:t>
            </w:r>
            <w:r w:rsidR="00140B97" w:rsidRPr="00245183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  <w:p w:rsidR="00140B97" w:rsidRPr="00245183" w:rsidRDefault="00DC5E2E" w:rsidP="00245183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5</w:t>
            </w:r>
            <w:r w:rsidR="00140B97" w:rsidRPr="00245183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  <w:p w:rsidR="00140B97" w:rsidRPr="00245183" w:rsidRDefault="00140B97" w:rsidP="00245183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5183">
              <w:rPr>
                <w:rFonts w:ascii="Times New Roman" w:hAnsi="Times New Roman" w:cs="Times New Roman"/>
                <w:kern w:val="0"/>
                <w:sz w:val="18"/>
                <w:szCs w:val="18"/>
              </w:rPr>
              <w:t>0 (0)</w:t>
            </w:r>
          </w:p>
        </w:tc>
        <w:tc>
          <w:tcPr>
            <w:tcW w:w="664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140B97" w:rsidRPr="00245183" w:rsidRDefault="00DC5E2E" w:rsidP="00245183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</w:t>
            </w:r>
            <w:r w:rsidR="00140B97" w:rsidRPr="00245183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  <w:p w:rsidR="00140B97" w:rsidRPr="00245183" w:rsidRDefault="000E1ADB" w:rsidP="00245183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</w:t>
            </w:r>
            <w:r w:rsidR="00DC5E2E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.3</w:t>
            </w:r>
            <w:r w:rsidR="00140B97" w:rsidRPr="00245183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  <w:p w:rsidR="00140B97" w:rsidRPr="00245183" w:rsidRDefault="000E1ADB" w:rsidP="00245183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 w:rsidR="00140B97" w:rsidRPr="00245183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60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140B97" w:rsidRPr="00245183" w:rsidRDefault="00DC5E2E" w:rsidP="00245183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767</w:t>
            </w:r>
          </w:p>
          <w:p w:rsidR="00140B97" w:rsidRPr="00245183" w:rsidRDefault="000E1ADB" w:rsidP="00245183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811</w:t>
            </w:r>
          </w:p>
          <w:p w:rsidR="00140B97" w:rsidRPr="00245183" w:rsidRDefault="00DC5E2E" w:rsidP="00245183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</w:t>
            </w:r>
            <w:r w:rsidR="000E1AD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31</w:t>
            </w:r>
          </w:p>
        </w:tc>
      </w:tr>
      <w:tr w:rsidR="00140B97" w:rsidRPr="00245183" w:rsidTr="00140B97">
        <w:tc>
          <w:tcPr>
            <w:cnfStyle w:val="001000000000"/>
            <w:tcW w:w="2470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140B97" w:rsidRPr="00245183" w:rsidRDefault="00140B97" w:rsidP="0024518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Bliss-Bold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245183">
              <w:rPr>
                <w:rFonts w:ascii="Times New Roman" w:eastAsia="Bliss-Bold" w:hAnsi="Times New Roman" w:cs="Times New Roman"/>
                <w:b w:val="0"/>
                <w:bCs w:val="0"/>
                <w:kern w:val="0"/>
                <w:sz w:val="18"/>
                <w:szCs w:val="18"/>
              </w:rPr>
              <w:t>Non-fatal stroke, n (%)</w:t>
            </w:r>
          </w:p>
        </w:tc>
        <w:tc>
          <w:tcPr>
            <w:tcW w:w="59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140B97" w:rsidRPr="00245183" w:rsidRDefault="00DC5E2E" w:rsidP="00245183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 (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8</w:t>
            </w:r>
            <w:r w:rsidR="00140B97" w:rsidRPr="00245183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664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140B97" w:rsidRPr="00245183" w:rsidRDefault="00DC5E2E" w:rsidP="00245183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 w:rsidR="00140B97" w:rsidRPr="00245183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664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140B97" w:rsidRPr="00245183" w:rsidRDefault="00DC5E2E" w:rsidP="00245183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</w:t>
            </w:r>
            <w:r w:rsidR="00140B97" w:rsidRPr="00245183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60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140B97" w:rsidRPr="00245183" w:rsidRDefault="00140B97" w:rsidP="00245183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5183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</w:t>
            </w:r>
            <w:r w:rsidR="00DC5E2E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73</w:t>
            </w:r>
          </w:p>
        </w:tc>
      </w:tr>
      <w:tr w:rsidR="00140B97" w:rsidRPr="00245183" w:rsidTr="00140B97">
        <w:tc>
          <w:tcPr>
            <w:cnfStyle w:val="001000000000"/>
            <w:tcW w:w="2470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140B97" w:rsidRPr="00245183" w:rsidRDefault="00140B97" w:rsidP="0024518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Bliss-Bold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245183">
              <w:rPr>
                <w:rFonts w:ascii="Times New Roman" w:eastAsia="Bliss-Bold" w:hAnsi="Times New Roman" w:cs="Times New Roman"/>
                <w:b w:val="0"/>
                <w:bCs w:val="0"/>
                <w:kern w:val="0"/>
                <w:sz w:val="18"/>
                <w:szCs w:val="18"/>
              </w:rPr>
              <w:t>Non-fatal MI, n (%)</w:t>
            </w:r>
          </w:p>
        </w:tc>
        <w:tc>
          <w:tcPr>
            <w:tcW w:w="59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140B97" w:rsidRPr="00245183" w:rsidRDefault="00845802" w:rsidP="00245183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  <w:r w:rsidR="00DC5E2E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8</w:t>
            </w:r>
            <w:r w:rsidR="00140B97" w:rsidRPr="00245183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664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140B97" w:rsidRPr="00245183" w:rsidRDefault="00616339" w:rsidP="00245183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</w:t>
            </w:r>
            <w:r w:rsidR="00DC5E2E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.3</w:t>
            </w:r>
            <w:r w:rsidR="00140B97" w:rsidRPr="00245183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664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140B97" w:rsidRPr="00245183" w:rsidRDefault="00845802" w:rsidP="00245183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</w:t>
            </w:r>
            <w:r w:rsidR="00DC5E2E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  <w:r w:rsidR="00140B97" w:rsidRPr="00245183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60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140B97" w:rsidRPr="00245183" w:rsidRDefault="00DC5E2E" w:rsidP="00245183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</w:t>
            </w:r>
            <w:r w:rsidR="0084580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38</w:t>
            </w:r>
          </w:p>
        </w:tc>
      </w:tr>
      <w:tr w:rsidR="00140B97" w:rsidRPr="00245183" w:rsidTr="00140B97">
        <w:tc>
          <w:tcPr>
            <w:cnfStyle w:val="001000000000"/>
            <w:tcW w:w="2470" w:type="pct"/>
            <w:tcBorders>
              <w:top w:val="nil"/>
              <w:bottom w:val="single" w:sz="8" w:space="0" w:color="A5A5A5" w:themeColor="accent3"/>
            </w:tcBorders>
            <w:shd w:val="clear" w:color="auto" w:fill="FFFFFF" w:themeFill="background1"/>
          </w:tcPr>
          <w:p w:rsidR="00140B97" w:rsidRPr="00245183" w:rsidRDefault="00140B97" w:rsidP="0024518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Bliss-Bold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245183">
              <w:rPr>
                <w:rFonts w:ascii="Times New Roman" w:eastAsia="Bliss-Bold" w:hAnsi="Times New Roman" w:cs="Times New Roman"/>
                <w:b w:val="0"/>
                <w:bCs w:val="0"/>
                <w:kern w:val="0"/>
                <w:sz w:val="18"/>
                <w:szCs w:val="18"/>
              </w:rPr>
              <w:t>Unplanned repeat revascularization, n (%)</w:t>
            </w:r>
          </w:p>
        </w:tc>
        <w:tc>
          <w:tcPr>
            <w:tcW w:w="596" w:type="pct"/>
            <w:tcBorders>
              <w:top w:val="nil"/>
              <w:bottom w:val="single" w:sz="8" w:space="0" w:color="A5A5A5" w:themeColor="accent3"/>
            </w:tcBorders>
            <w:shd w:val="clear" w:color="auto" w:fill="FFFFFF" w:themeFill="background1"/>
          </w:tcPr>
          <w:p w:rsidR="00140B97" w:rsidRPr="00245183" w:rsidRDefault="00845802" w:rsidP="00245183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4</w:t>
            </w:r>
            <w:r w:rsidR="00DC5E2E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3</w:t>
            </w:r>
            <w:r w:rsidR="00DC5E2E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  <w:r w:rsidR="00140B97" w:rsidRPr="00245183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664" w:type="pct"/>
            <w:tcBorders>
              <w:top w:val="nil"/>
              <w:bottom w:val="single" w:sz="8" w:space="0" w:color="A5A5A5" w:themeColor="accent3"/>
            </w:tcBorders>
            <w:shd w:val="clear" w:color="auto" w:fill="FFFFFF" w:themeFill="background1"/>
          </w:tcPr>
          <w:p w:rsidR="00140B97" w:rsidRPr="00245183" w:rsidRDefault="00DC5E2E" w:rsidP="00245183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 w:rsidR="00140B97" w:rsidRPr="00245183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664" w:type="pct"/>
            <w:tcBorders>
              <w:top w:val="nil"/>
              <w:bottom w:val="single" w:sz="8" w:space="0" w:color="A5A5A5" w:themeColor="accent3"/>
            </w:tcBorders>
            <w:shd w:val="clear" w:color="auto" w:fill="FFFFFF" w:themeFill="background1"/>
          </w:tcPr>
          <w:p w:rsidR="00140B97" w:rsidRPr="00245183" w:rsidRDefault="00DC5E2E" w:rsidP="00245183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 (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5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</w:t>
            </w:r>
            <w:r w:rsidR="00140B97" w:rsidRPr="00245183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606" w:type="pct"/>
            <w:tcBorders>
              <w:top w:val="nil"/>
              <w:bottom w:val="single" w:sz="8" w:space="0" w:color="A5A5A5" w:themeColor="accent3"/>
            </w:tcBorders>
            <w:shd w:val="clear" w:color="auto" w:fill="FFFFFF" w:themeFill="background1"/>
          </w:tcPr>
          <w:p w:rsidR="00140B97" w:rsidRPr="00245183" w:rsidRDefault="00140B97" w:rsidP="00245183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5183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</w:t>
            </w:r>
            <w:r w:rsidR="0084580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</w:p>
        </w:tc>
      </w:tr>
    </w:tbl>
    <w:p w:rsidR="00245183" w:rsidRDefault="00276EC6" w:rsidP="00245183">
      <w:pPr>
        <w:spacing w:line="480" w:lineRule="auto"/>
        <w:ind w:left="90" w:hangingChars="50" w:hanging="90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The primary end</w:t>
      </w:r>
      <w:r w:rsidR="00140B97" w:rsidRPr="00245183">
        <w:rPr>
          <w:rFonts w:ascii="Times New Roman" w:hAnsi="Times New Roman" w:cs="Times New Roman"/>
          <w:sz w:val="18"/>
          <w:szCs w:val="18"/>
        </w:rPr>
        <w:t xml:space="preserve">point was defined as a composite of </w:t>
      </w:r>
      <w:r w:rsidR="00245183" w:rsidRPr="00245183">
        <w:rPr>
          <w:rFonts w:ascii="Times New Roman" w:hAnsi="Times New Roman" w:cs="Times New Roman"/>
          <w:sz w:val="18"/>
          <w:szCs w:val="18"/>
        </w:rPr>
        <w:t xml:space="preserve">overall </w:t>
      </w:r>
      <w:r w:rsidR="00140B97" w:rsidRPr="00245183">
        <w:rPr>
          <w:rFonts w:ascii="Times New Roman" w:hAnsi="Times New Roman" w:cs="Times New Roman"/>
          <w:sz w:val="18"/>
          <w:szCs w:val="18"/>
        </w:rPr>
        <w:t xml:space="preserve">death, non-fatal stroke, non-fatal MI, and unplanned </w:t>
      </w:r>
      <w:r w:rsidR="00245183">
        <w:rPr>
          <w:rFonts w:ascii="Times New Roman" w:hAnsi="Times New Roman" w:cs="Times New Roman"/>
          <w:sz w:val="18"/>
          <w:szCs w:val="18"/>
        </w:rPr>
        <w:t>repeat</w:t>
      </w:r>
      <w:r w:rsidR="00245183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245183" w:rsidRPr="00245183">
        <w:rPr>
          <w:rFonts w:ascii="Times New Roman" w:hAnsi="Times New Roman" w:cs="Times New Roman"/>
          <w:sz w:val="18"/>
          <w:szCs w:val="18"/>
        </w:rPr>
        <w:t>revascularization.</w:t>
      </w:r>
    </w:p>
    <w:p w:rsidR="006D4EFF" w:rsidRPr="00245183" w:rsidRDefault="00245183" w:rsidP="00245183">
      <w:pPr>
        <w:spacing w:line="480" w:lineRule="auto"/>
        <w:ind w:left="90" w:hangingChars="50" w:hanging="90"/>
        <w:jc w:val="left"/>
        <w:rPr>
          <w:rFonts w:ascii="Times New Roman" w:hAnsi="Times New Roman" w:cs="Times New Roman"/>
          <w:sz w:val="18"/>
          <w:szCs w:val="18"/>
        </w:rPr>
      </w:pPr>
      <w:proofErr w:type="spellStart"/>
      <w:r w:rsidRPr="00245183">
        <w:rPr>
          <w:rFonts w:ascii="Times New Roman" w:hAnsi="Times New Roman" w:cs="Times New Roman"/>
          <w:sz w:val="18"/>
          <w:szCs w:val="18"/>
        </w:rPr>
        <w:t>TyG</w:t>
      </w:r>
      <w:proofErr w:type="spellEnd"/>
      <w:r w:rsidRPr="00245183">
        <w:rPr>
          <w:rFonts w:ascii="Times New Roman" w:hAnsi="Times New Roman" w:cs="Times New Roman"/>
          <w:sz w:val="18"/>
          <w:szCs w:val="18"/>
        </w:rPr>
        <w:t xml:space="preserve"> indicates </w:t>
      </w:r>
      <w:r w:rsidRPr="00245183">
        <w:rPr>
          <w:rFonts w:ascii="Times New Roman" w:hAnsi="Times New Roman" w:cs="Times New Roman"/>
          <w:kern w:val="0"/>
          <w:sz w:val="18"/>
          <w:szCs w:val="18"/>
        </w:rPr>
        <w:t>triglyceride glucose</w:t>
      </w:r>
      <w:r w:rsidRPr="00245183">
        <w:rPr>
          <w:rFonts w:ascii="Times New Roman" w:hAnsi="Times New Roman" w:cs="Times New Roman"/>
          <w:sz w:val="18"/>
          <w:szCs w:val="18"/>
        </w:rPr>
        <w:t xml:space="preserve">; </w:t>
      </w:r>
      <w:r w:rsidR="00140B97" w:rsidRPr="00245183">
        <w:rPr>
          <w:rFonts w:ascii="Times New Roman" w:hAnsi="Times New Roman" w:cs="Times New Roman"/>
          <w:sz w:val="18"/>
          <w:szCs w:val="18"/>
        </w:rPr>
        <w:t>CV cardiovascular; MI, myocardial infarction.</w:t>
      </w:r>
    </w:p>
    <w:sectPr w:rsidR="006D4EFF" w:rsidRPr="00245183" w:rsidSect="00245183">
      <w:pgSz w:w="11906" w:h="16838" w:code="9"/>
      <w:pgMar w:top="1440" w:right="1440" w:bottom="1440" w:left="1440" w:header="720" w:footer="720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93D34" w:rsidRDefault="00C93D34" w:rsidP="00140B97">
      <w:r>
        <w:separator/>
      </w:r>
    </w:p>
  </w:endnote>
  <w:endnote w:type="continuationSeparator" w:id="0">
    <w:p w:rsidR="00C93D34" w:rsidRDefault="00C93D34" w:rsidP="00140B9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liss-Bold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93D34" w:rsidRDefault="00C93D34" w:rsidP="00140B97">
      <w:r>
        <w:separator/>
      </w:r>
    </w:p>
  </w:footnote>
  <w:footnote w:type="continuationSeparator" w:id="0">
    <w:p w:rsidR="00C93D34" w:rsidRDefault="00C93D34" w:rsidP="00140B9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40B97"/>
    <w:rsid w:val="00014C32"/>
    <w:rsid w:val="0002123B"/>
    <w:rsid w:val="000333C0"/>
    <w:rsid w:val="0004029C"/>
    <w:rsid w:val="00040F42"/>
    <w:rsid w:val="00047607"/>
    <w:rsid w:val="0005066C"/>
    <w:rsid w:val="00052632"/>
    <w:rsid w:val="000626F8"/>
    <w:rsid w:val="000766DC"/>
    <w:rsid w:val="000923B7"/>
    <w:rsid w:val="00092EF9"/>
    <w:rsid w:val="000A1F69"/>
    <w:rsid w:val="000A4F19"/>
    <w:rsid w:val="000C65F1"/>
    <w:rsid w:val="000E1ADB"/>
    <w:rsid w:val="000E66A3"/>
    <w:rsid w:val="00104532"/>
    <w:rsid w:val="00140B97"/>
    <w:rsid w:val="00173D77"/>
    <w:rsid w:val="001C6E78"/>
    <w:rsid w:val="001E69C2"/>
    <w:rsid w:val="00245183"/>
    <w:rsid w:val="00251882"/>
    <w:rsid w:val="00262906"/>
    <w:rsid w:val="00276EC6"/>
    <w:rsid w:val="00284BC9"/>
    <w:rsid w:val="002A5749"/>
    <w:rsid w:val="002F07E1"/>
    <w:rsid w:val="002F1107"/>
    <w:rsid w:val="002F137C"/>
    <w:rsid w:val="00366354"/>
    <w:rsid w:val="00396D1C"/>
    <w:rsid w:val="003C08A0"/>
    <w:rsid w:val="003E074F"/>
    <w:rsid w:val="003E324B"/>
    <w:rsid w:val="00403FAF"/>
    <w:rsid w:val="00421315"/>
    <w:rsid w:val="0044334C"/>
    <w:rsid w:val="0044532F"/>
    <w:rsid w:val="00462218"/>
    <w:rsid w:val="0048257A"/>
    <w:rsid w:val="004E4FCD"/>
    <w:rsid w:val="004F6B51"/>
    <w:rsid w:val="005819A8"/>
    <w:rsid w:val="00581D60"/>
    <w:rsid w:val="005B2916"/>
    <w:rsid w:val="005B465E"/>
    <w:rsid w:val="005C4975"/>
    <w:rsid w:val="00616339"/>
    <w:rsid w:val="006644EE"/>
    <w:rsid w:val="0067056B"/>
    <w:rsid w:val="00680AAD"/>
    <w:rsid w:val="006D4EFF"/>
    <w:rsid w:val="006E15AB"/>
    <w:rsid w:val="006E34FA"/>
    <w:rsid w:val="006E536B"/>
    <w:rsid w:val="00705CFB"/>
    <w:rsid w:val="00711EE1"/>
    <w:rsid w:val="00712BEC"/>
    <w:rsid w:val="00724947"/>
    <w:rsid w:val="0076105C"/>
    <w:rsid w:val="007840EE"/>
    <w:rsid w:val="007A2842"/>
    <w:rsid w:val="007A3F74"/>
    <w:rsid w:val="007D712A"/>
    <w:rsid w:val="007E7073"/>
    <w:rsid w:val="00803A3A"/>
    <w:rsid w:val="00834E89"/>
    <w:rsid w:val="008423E2"/>
    <w:rsid w:val="00845802"/>
    <w:rsid w:val="008762E3"/>
    <w:rsid w:val="008F195E"/>
    <w:rsid w:val="009342F9"/>
    <w:rsid w:val="00973FC9"/>
    <w:rsid w:val="009A0916"/>
    <w:rsid w:val="009C75AD"/>
    <w:rsid w:val="00A00A8C"/>
    <w:rsid w:val="00A06462"/>
    <w:rsid w:val="00A61CBA"/>
    <w:rsid w:val="00B20CE6"/>
    <w:rsid w:val="00B44913"/>
    <w:rsid w:val="00B55FB5"/>
    <w:rsid w:val="00B95753"/>
    <w:rsid w:val="00BB131C"/>
    <w:rsid w:val="00BC7E2E"/>
    <w:rsid w:val="00C2229E"/>
    <w:rsid w:val="00C4499B"/>
    <w:rsid w:val="00C46684"/>
    <w:rsid w:val="00C61BFB"/>
    <w:rsid w:val="00C93D34"/>
    <w:rsid w:val="00C97E4F"/>
    <w:rsid w:val="00CB0157"/>
    <w:rsid w:val="00CB6712"/>
    <w:rsid w:val="00D1165F"/>
    <w:rsid w:val="00D86EF7"/>
    <w:rsid w:val="00D92E17"/>
    <w:rsid w:val="00D949DA"/>
    <w:rsid w:val="00D97886"/>
    <w:rsid w:val="00DB7FC5"/>
    <w:rsid w:val="00DC5E2E"/>
    <w:rsid w:val="00E23E02"/>
    <w:rsid w:val="00E3479A"/>
    <w:rsid w:val="00E858BB"/>
    <w:rsid w:val="00EB0EFA"/>
    <w:rsid w:val="00F13C88"/>
    <w:rsid w:val="00F15C2F"/>
    <w:rsid w:val="00F25F54"/>
    <w:rsid w:val="00F336AA"/>
    <w:rsid w:val="00F3592B"/>
    <w:rsid w:val="00F65D88"/>
    <w:rsid w:val="00FC086B"/>
    <w:rsid w:val="00FD6F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40B9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40B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40B9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40B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40B97"/>
    <w:rPr>
      <w:sz w:val="18"/>
      <w:szCs w:val="18"/>
    </w:rPr>
  </w:style>
  <w:style w:type="table" w:styleId="-3">
    <w:name w:val="Light List Accent 3"/>
    <w:basedOn w:val="a1"/>
    <w:uiPriority w:val="61"/>
    <w:rsid w:val="00140B97"/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3</TotalTime>
  <Pages>1</Pages>
  <Words>108</Words>
  <Characters>618</Characters>
  <Application>Microsoft Office Word</Application>
  <DocSecurity>0</DocSecurity>
  <Lines>5</Lines>
  <Paragraphs>1</Paragraphs>
  <ScaleCrop>false</ScaleCrop>
  <Company/>
  <LinksUpToDate>false</LinksUpToDate>
  <CharactersWithSpaces>7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晓腾</dc:creator>
  <cp:keywords/>
  <dc:description/>
  <cp:lastModifiedBy>马晓腾</cp:lastModifiedBy>
  <cp:revision>6</cp:revision>
  <dcterms:created xsi:type="dcterms:W3CDTF">2020-01-09T16:41:00Z</dcterms:created>
  <dcterms:modified xsi:type="dcterms:W3CDTF">2020-02-07T00:24:00Z</dcterms:modified>
</cp:coreProperties>
</file>